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1 - Results of Generalized Linear (Mixed) Models predicting lizard habitat preference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at (a) home-range, and (b) within home-range. Results shown correspond to the 10 best models (i.e., with the lowest AICc) with their corresponding estimates (mean ± standard error). AICc differences (ΔAICc) between the best model (Model 1) and the rest of candidate models are also shown. </w:t>
      </w:r>
      <w:r>
        <w:rPr/>
        <w:t xml:space="preserve">In every model, individual was included as a random factor and environmental variables were standardized. Abbreviations as in Text S1. † </w:t>
      </w:r>
      <w:r>
        <w:rPr>
          <w:i/>
        </w:rPr>
        <w:t>p</w:t>
      </w:r>
      <w:r>
        <w:rPr/>
        <w:t xml:space="preserve">&lt;0.1 ** </w:t>
      </w:r>
      <w:r>
        <w:rPr>
          <w:i/>
        </w:rPr>
        <w:t>p</w:t>
      </w:r>
      <w:r>
        <w:rPr/>
        <w:t>&lt;0.001. Variable estimates without symbols were non-significant (</w:t>
      </w:r>
      <w:r>
        <w:rPr>
          <w:i/>
        </w:rPr>
        <w:t>p</w:t>
      </w:r>
      <w:r>
        <w:rPr/>
        <w:t>&lt;0.1).</w:t>
      </w:r>
    </w:p>
    <w:p>
      <w:pPr>
        <w:pStyle w:val="Normal"/>
        <w:rPr/>
      </w:pPr>
      <w:r>
        <w:rPr>
          <w:lang w:val="en-US"/>
        </w:rPr>
        <w:t xml:space="preserve">a) </w:t>
      </w:r>
      <w:r>
        <w:rPr>
          <w:u w:val="single"/>
          <w:lang w:val="en-US"/>
        </w:rPr>
        <w:t>Home-range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105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1"/>
        <w:gridCol w:w="1417"/>
        <w:gridCol w:w="1436"/>
        <w:gridCol w:w="1276"/>
        <w:gridCol w:w="1335"/>
        <w:gridCol w:w="1417"/>
        <w:gridCol w:w="1417"/>
        <w:gridCol w:w="694"/>
        <w:gridCol w:w="791"/>
      </w:tblGrid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Shrub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Rock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Cc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ΔAIC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 ± 0.20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9 ± 0.138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 ± 0.198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 ± 0.1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.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 ± 0.20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4 ± 0.137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 ± 0.170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 ± 0.20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6 ± 0.148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 ± 0.178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 ± 0.1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 ± 0.20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7 ± 0.151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 ± 0.201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 ± 0.1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 ± 0.1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3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 ± 0.21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1 ± 0.146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 ± 0.198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 ± 0.1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 ± 0.1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4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 ± 0.21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 ± 0.144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 ± 0.175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 ± 0.13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8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 ± 0.2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3 ± 0.148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 ± 0.181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 ± 0.1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 ± 0.19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2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± 0.23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7 ± 0.151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 ± 0.203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 ± 0.1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4 ± 0.1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 ± 0.19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5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 ± 0.17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1 ± 0.123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.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8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 ± 0.17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4 ± 0.135 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5 ± 0.124 **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.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</w:t>
            </w:r>
          </w:p>
        </w:tc>
      </w:tr>
    </w:tbl>
    <w:p>
      <w:pPr>
        <w:sectPr>
          <w:type w:val="nextPage"/>
          <w:pgSz w:orient="landscape" w:w="16838" w:h="11906"/>
          <w:pgMar w:left="1701" w:right="1701" w:gutter="0" w:header="0" w:top="1417" w:footer="0" w:bottom="1417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 xml:space="preserve">b) </w:t>
      </w:r>
      <w:r>
        <w:rPr>
          <w:u w:val="single"/>
        </w:rPr>
        <w:t>Within home-range</w:t>
      </w:r>
    </w:p>
    <w:p>
      <w:pPr>
        <w:pStyle w:val="Normal"/>
        <w:jc w:val="center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tbl>
      <w:tblPr>
        <w:tblW w:w="108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1567"/>
        <w:gridCol w:w="1418"/>
        <w:gridCol w:w="1500"/>
        <w:gridCol w:w="1350"/>
        <w:gridCol w:w="1350"/>
        <w:gridCol w:w="1418"/>
        <w:gridCol w:w="690"/>
        <w:gridCol w:w="799"/>
      </w:tblGrid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Shru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Roc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Cc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ΔAICc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2 ± 0.394 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 ± 0.174 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7 ± 0.3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1 ± 0.3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 ± 0.1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3 ± 0.4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 ± 0.1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2 ± 0.19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5 ± 0.391 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 ± 0.175 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 ± 0.1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0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8 ± 0.392 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 ± 0.204 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 ± 0.2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7 ± 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 ± 0.2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 ± 0.2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1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5 ± 0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 ± 0.1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4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4 ± 0.3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 ± 0.1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4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1 ± 0.4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 ± 0.205 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 ± 0.2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 ± 0.2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Header"/>
              <w:tabs>
                <w:tab w:val="left" w:pos="0" w:leader="none"/>
                <w:tab w:val="center" w:pos="4419" w:leader="none"/>
                <w:tab w:val="right" w:pos="8838" w:leader="none"/>
              </w:tabs>
              <w:snapToGrid w:val="false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1">
    <w:name w:val="WW-Absatz-Standardschriftart1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